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Listentabelle1hell1"/>
        <w:tblW w:w="0" w:type="auto"/>
        <w:tblLayout w:type="fixed"/>
        <w:tblLook w:val="04A0" w:firstRow="1" w:lastRow="0" w:firstColumn="1" w:lastColumn="0" w:noHBand="0" w:noVBand="1"/>
      </w:tblPr>
      <w:tblGrid>
        <w:gridCol w:w="1440"/>
        <w:gridCol w:w="3330"/>
        <w:gridCol w:w="2430"/>
        <w:gridCol w:w="1350"/>
      </w:tblGrid>
      <w:tr w:rsidR="00181342" w:rsidRPr="00B37B29" w14:paraId="31E535DB" w14:textId="77777777" w:rsidTr="006945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F7729DF" w14:textId="77777777" w:rsidR="00181342" w:rsidRPr="00B37B29" w:rsidRDefault="00181342" w:rsidP="00694501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37B29">
              <w:rPr>
                <w:rFonts w:ascii="Times New Roman" w:eastAsiaTheme="minorEastAsia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3330" w:type="dxa"/>
            <w:tcBorders>
              <w:right w:val="single" w:sz="4" w:space="0" w:color="auto"/>
            </w:tcBorders>
          </w:tcPr>
          <w:p w14:paraId="398E03CA" w14:textId="77777777" w:rsidR="00181342" w:rsidRPr="00B37B29" w:rsidRDefault="00181342" w:rsidP="006945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37B29">
              <w:rPr>
                <w:rFonts w:ascii="Times New Roman" w:eastAsiaTheme="minorEastAsia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18342391" w14:textId="77777777" w:rsidR="00181342" w:rsidRPr="00B37B29" w:rsidRDefault="00181342" w:rsidP="006945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37B29">
              <w:rPr>
                <w:rFonts w:ascii="Times New Roman" w:eastAsiaTheme="minorEastAsia" w:hAnsi="Times New Roman" w:cs="Times New Roman"/>
                <w:sz w:val="24"/>
                <w:szCs w:val="24"/>
              </w:rPr>
              <w:t>SM</w:t>
            </w:r>
            <w:r w:rsidRPr="00B37B29"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</w:rPr>
              <w:t>T1≠R1≠M1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23453A95" w14:textId="77777777" w:rsidR="00181342" w:rsidRPr="00B37B29" w:rsidRDefault="00181342" w:rsidP="0069450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37B29">
              <w:rPr>
                <w:rFonts w:ascii="Times New Roman" w:eastAsiaTheme="minorEastAsia" w:hAnsi="Times New Roman" w:cs="Times New Roman"/>
                <w:sz w:val="24"/>
                <w:szCs w:val="24"/>
              </w:rPr>
              <w:t>Unit</w:t>
            </w:r>
          </w:p>
        </w:tc>
      </w:tr>
      <w:tr w:rsidR="00181342" w:rsidRPr="00B37B29" w14:paraId="2E35053B" w14:textId="77777777" w:rsidTr="00694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14FD03A" w14:textId="77777777" w:rsidR="00181342" w:rsidRPr="00B37B29" w:rsidRDefault="00181342" w:rsidP="00694501">
            <w:pPr>
              <w:jc w:val="both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AIC</m:t>
                </m:r>
              </m:oMath>
            </m:oMathPara>
          </w:p>
        </w:tc>
        <w:tc>
          <w:tcPr>
            <w:tcW w:w="3330" w:type="dxa"/>
            <w:tcBorders>
              <w:right w:val="single" w:sz="4" w:space="0" w:color="auto"/>
            </w:tcBorders>
          </w:tcPr>
          <w:p w14:paraId="2DF4075B" w14:textId="77777777" w:rsidR="00181342" w:rsidRPr="00B37B29" w:rsidRDefault="00181342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05CAF013" w14:textId="77777777" w:rsidR="00181342" w:rsidRPr="00DB5035" w:rsidRDefault="00181342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DB5035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78.8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5568BD5A" w14:textId="77777777" w:rsidR="00181342" w:rsidRPr="00B37B29" w:rsidRDefault="00181342" w:rsidP="006945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181342" w:rsidRPr="00B37B29" w14:paraId="068EFFBB" w14:textId="77777777" w:rsidTr="006945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316729D" w14:textId="77777777" w:rsidR="00181342" w:rsidRPr="00B37B29" w:rsidRDefault="004271B7" w:rsidP="00694501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3330" w:type="dxa"/>
            <w:tcBorders>
              <w:right w:val="single" w:sz="4" w:space="0" w:color="auto"/>
            </w:tcBorders>
          </w:tcPr>
          <w:p w14:paraId="4F37C421" w14:textId="40A21987" w:rsidR="00181342" w:rsidRPr="00B37B29" w:rsidRDefault="00181342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</m:t>
              </m:r>
            </m:oMath>
            <w:r w:rsidRPr="00B37B2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secretion rate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="004271B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from </w:t>
            </w:r>
            <m:oMath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T</m:t>
              </m:r>
            </m:oMath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296C10B0" w14:textId="77777777" w:rsidR="00181342" w:rsidRPr="00B37B29" w:rsidRDefault="00181342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7B29">
              <w:rPr>
                <w:rFonts w:ascii="Times New Roman" w:eastAsia="Times New Roman" w:hAnsi="Times New Roman" w:cs="Times New Roman"/>
                <w:sz w:val="24"/>
                <w:szCs w:val="24"/>
              </w:rPr>
              <w:t>0.32 [1E-5, 1000]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31C8FC97" w14:textId="77777777" w:rsidR="00181342" w:rsidRPr="00B37B29" w:rsidRDefault="004271B7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</w:tr>
      <w:tr w:rsidR="00181342" w:rsidRPr="00B37B29" w14:paraId="6A88715D" w14:textId="77777777" w:rsidTr="00694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6F5585D" w14:textId="77777777" w:rsidR="00181342" w:rsidRPr="00B37B29" w:rsidRDefault="004271B7" w:rsidP="0069450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3330" w:type="dxa"/>
            <w:tcBorders>
              <w:right w:val="single" w:sz="4" w:space="0" w:color="auto"/>
            </w:tcBorders>
          </w:tcPr>
          <w:p w14:paraId="7D4BC0CC" w14:textId="094D4280" w:rsidR="00181342" w:rsidRPr="00B37B29" w:rsidRDefault="00181342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</m:t>
              </m:r>
            </m:oMath>
            <w:r w:rsidRPr="00B37B2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secretion rate</w:t>
            </w:r>
            <w:r w:rsidR="004271B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from </w:t>
            </w:r>
            <m:oMath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R</m:t>
              </m:r>
            </m:oMath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5E304A38" w14:textId="77777777" w:rsidR="00181342" w:rsidRPr="00B37B29" w:rsidRDefault="00181342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7B29">
              <w:rPr>
                <w:rFonts w:ascii="Times New Roman" w:eastAsia="Times New Roman" w:hAnsi="Times New Roman" w:cs="Times New Roman"/>
                <w:sz w:val="24"/>
                <w:szCs w:val="24"/>
              </w:rPr>
              <w:t>0.07 [0.055, 0.097]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7D9C26C6" w14:textId="77777777" w:rsidR="00181342" w:rsidRPr="00B37B29" w:rsidRDefault="004271B7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</w:tr>
      <w:tr w:rsidR="00181342" w:rsidRPr="00B37B29" w14:paraId="5307192A" w14:textId="77777777" w:rsidTr="006945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F71EB4F" w14:textId="77777777" w:rsidR="00181342" w:rsidRPr="00B37B29" w:rsidRDefault="004271B7" w:rsidP="0069450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ρ</m:t>
                    </m: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3330" w:type="dxa"/>
            <w:tcBorders>
              <w:right w:val="single" w:sz="4" w:space="0" w:color="auto"/>
            </w:tcBorders>
          </w:tcPr>
          <w:p w14:paraId="205CE61B" w14:textId="591846F3" w:rsidR="00181342" w:rsidRPr="00B37B29" w:rsidRDefault="00181342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</m:t>
              </m:r>
            </m:oMath>
            <w:r w:rsidRPr="00B37B2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secretion rate</w:t>
            </w:r>
            <w:r w:rsidR="004271B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from </w:t>
            </w:r>
            <m:oMath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C</m:t>
              </m:r>
            </m:oMath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26F45A53" w14:textId="77777777" w:rsidR="00181342" w:rsidRPr="00B37B29" w:rsidRDefault="00181342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7B29">
              <w:rPr>
                <w:rFonts w:ascii="Times New Roman" w:eastAsia="Times New Roman" w:hAnsi="Times New Roman" w:cs="Times New Roman"/>
                <w:sz w:val="24"/>
                <w:szCs w:val="24"/>
              </w:rPr>
              <w:t>0.14 [0.10, 0.19]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0739E4B1" w14:textId="77777777" w:rsidR="00181342" w:rsidRPr="00B37B29" w:rsidRDefault="004271B7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</w:tr>
      <w:tr w:rsidR="00181342" w:rsidRPr="00B37B29" w14:paraId="49FB9404" w14:textId="77777777" w:rsidTr="00694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25D494E" w14:textId="77777777" w:rsidR="00181342" w:rsidRPr="00B37B29" w:rsidRDefault="004271B7" w:rsidP="00694501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b w:val="0"/>
                            <w:bCs w:val="0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ρ</m:t>
                        </m: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330" w:type="dxa"/>
            <w:tcBorders>
              <w:right w:val="single" w:sz="4" w:space="0" w:color="auto"/>
            </w:tcBorders>
          </w:tcPr>
          <w:p w14:paraId="5FD22880" w14:textId="42FA8CF1" w:rsidR="00181342" w:rsidRPr="00B37B29" w:rsidRDefault="00181342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</m:t>
              </m:r>
            </m:oMath>
            <w:r w:rsidRPr="00B37B2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secretion delay</w:t>
            </w:r>
            <w:r w:rsidR="004271B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="004271B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from </w:t>
            </w:r>
            <m:oMath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T</m:t>
              </m:r>
            </m:oMath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1C68974F" w14:textId="77777777" w:rsidR="00181342" w:rsidRPr="00B37B29" w:rsidRDefault="00181342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7B29">
              <w:rPr>
                <w:rFonts w:ascii="Times New Roman" w:eastAsia="Times New Roman" w:hAnsi="Times New Roman" w:cs="Times New Roman"/>
                <w:sz w:val="24"/>
                <w:szCs w:val="24"/>
              </w:rPr>
              <w:t>0.1 [0.01, 3]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73817F3F" w14:textId="77777777" w:rsidR="00181342" w:rsidRPr="00B37B29" w:rsidRDefault="00181342" w:rsidP="006945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d</m:t>
                </m:r>
              </m:oMath>
            </m:oMathPara>
          </w:p>
        </w:tc>
      </w:tr>
      <w:tr w:rsidR="00181342" w:rsidRPr="00B37B29" w14:paraId="5F825E21" w14:textId="77777777" w:rsidTr="006945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36A284E" w14:textId="77777777" w:rsidR="00181342" w:rsidRPr="00B37B29" w:rsidRDefault="004271B7" w:rsidP="0069450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τ</m:t>
                    </m: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 w:val="0"/>
                            <w:bCs w:val="0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ρ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R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330" w:type="dxa"/>
            <w:tcBorders>
              <w:right w:val="single" w:sz="4" w:space="0" w:color="auto"/>
            </w:tcBorders>
          </w:tcPr>
          <w:p w14:paraId="2A9923C9" w14:textId="10A5CC4F" w:rsidR="00181342" w:rsidRPr="00B37B29" w:rsidRDefault="00181342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</m:t>
              </m:r>
            </m:oMath>
            <w:r w:rsidRPr="00B37B2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secretion delay</w:t>
            </w:r>
            <w:r w:rsidR="004271B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="004271B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from </w:t>
            </w:r>
            <m:oMath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R</m:t>
              </m:r>
            </m:oMath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4FFE9BA1" w14:textId="77777777" w:rsidR="00181342" w:rsidRPr="00B37B29" w:rsidRDefault="00181342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7B29">
              <w:rPr>
                <w:rFonts w:ascii="Times New Roman" w:eastAsia="Times New Roman" w:hAnsi="Times New Roman" w:cs="Times New Roman"/>
                <w:sz w:val="24"/>
                <w:szCs w:val="24"/>
              </w:rPr>
              <w:t>2.5 [2.4, 2.6]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75A53F82" w14:textId="77777777" w:rsidR="00181342" w:rsidRPr="00B37B29" w:rsidRDefault="00181342" w:rsidP="006945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d</m:t>
                </m:r>
              </m:oMath>
            </m:oMathPara>
          </w:p>
        </w:tc>
      </w:tr>
      <w:tr w:rsidR="00181342" w:rsidRPr="00B37B29" w14:paraId="0834D488" w14:textId="77777777" w:rsidTr="00694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761F43A" w14:textId="77777777" w:rsidR="00181342" w:rsidRPr="00B37B29" w:rsidRDefault="004271B7" w:rsidP="0069450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τ</m:t>
                    </m: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 w:val="0"/>
                            <w:bCs w:val="0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ρ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C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330" w:type="dxa"/>
            <w:tcBorders>
              <w:right w:val="single" w:sz="4" w:space="0" w:color="auto"/>
            </w:tcBorders>
          </w:tcPr>
          <w:p w14:paraId="73E31F8C" w14:textId="50C4C2A4" w:rsidR="00181342" w:rsidRPr="00B37B29" w:rsidRDefault="00181342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</m:t>
              </m:r>
            </m:oMath>
            <w:r w:rsidRPr="00B37B2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secretion delay</w:t>
            </w:r>
            <w:r w:rsidR="004271B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="004271B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from </w:t>
            </w:r>
            <m:oMath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C</m:t>
              </m:r>
            </m:oMath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6B3E2CD3" w14:textId="77777777" w:rsidR="00181342" w:rsidRPr="00B37B29" w:rsidRDefault="00181342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7B29">
              <w:rPr>
                <w:rFonts w:ascii="Times New Roman" w:eastAsia="Times New Roman" w:hAnsi="Times New Roman" w:cs="Times New Roman"/>
                <w:sz w:val="24"/>
                <w:szCs w:val="24"/>
              </w:rPr>
              <w:t>0.5 [0.5, 0.56]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4B4A9B4E" w14:textId="77777777" w:rsidR="00181342" w:rsidRPr="00B37B29" w:rsidRDefault="00181342" w:rsidP="006945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d</m:t>
                </m:r>
              </m:oMath>
            </m:oMathPara>
          </w:p>
        </w:tc>
      </w:tr>
      <w:tr w:rsidR="00181342" w:rsidRPr="00B37B29" w14:paraId="34DE53BA" w14:textId="77777777" w:rsidTr="006945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DCA2D09" w14:textId="77777777" w:rsidR="00181342" w:rsidRPr="00B37B29" w:rsidRDefault="004271B7" w:rsidP="00694501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b w:val="0"/>
                        <w:bCs w:val="0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k</m:t>
                    </m: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b w:val="0"/>
                            <w:bCs w:val="0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>ρ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</m:sub>
                </m:sSub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 xml:space="preserve"> </m:t>
                </m:r>
              </m:oMath>
            </m:oMathPara>
          </w:p>
        </w:tc>
        <w:tc>
          <w:tcPr>
            <w:tcW w:w="3330" w:type="dxa"/>
            <w:tcBorders>
              <w:right w:val="single" w:sz="4" w:space="0" w:color="auto"/>
            </w:tcBorders>
          </w:tcPr>
          <w:p w14:paraId="002EA4FD" w14:textId="276BEED6" w:rsidR="00181342" w:rsidRPr="00B37B29" w:rsidRDefault="00181342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S</m:t>
              </m:r>
            </m:oMath>
            <w:r w:rsidRPr="00B37B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cretion rate parameter </w:t>
            </w:r>
            <w:r w:rsidR="004271B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from </w:t>
            </w:r>
            <m:oMath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T</m:t>
              </m:r>
            </m:oMath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187C34FC" w14:textId="77777777" w:rsidR="00181342" w:rsidRPr="00B37B29" w:rsidRDefault="00181342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7B29">
              <w:rPr>
                <w:rFonts w:ascii="Times New Roman" w:eastAsia="Times New Roman" w:hAnsi="Times New Roman" w:cs="Times New Roman"/>
                <w:sz w:val="24"/>
                <w:szCs w:val="24"/>
              </w:rPr>
              <w:t>100 *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70096E6E" w14:textId="77777777" w:rsidR="00181342" w:rsidRPr="00B37B29" w:rsidRDefault="004271B7" w:rsidP="006945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</w:tr>
      <w:tr w:rsidR="00181342" w:rsidRPr="00B37B29" w14:paraId="0B0F0724" w14:textId="77777777" w:rsidTr="00694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03EC37D" w14:textId="77777777" w:rsidR="00181342" w:rsidRPr="00B37B29" w:rsidRDefault="004271B7" w:rsidP="0069450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k</m:t>
                    </m: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 w:val="0"/>
                            <w:bCs w:val="0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ρ</m:t>
                        </m: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R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330" w:type="dxa"/>
            <w:tcBorders>
              <w:right w:val="single" w:sz="4" w:space="0" w:color="auto"/>
            </w:tcBorders>
          </w:tcPr>
          <w:p w14:paraId="12DE5FBD" w14:textId="378FC680" w:rsidR="00181342" w:rsidRPr="00B37B29" w:rsidRDefault="00181342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S</m:t>
              </m:r>
            </m:oMath>
            <w:r w:rsidRPr="00B37B2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ecretion rate parameter </w:t>
            </w:r>
            <w:r w:rsidR="004271B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from </w:t>
            </w:r>
            <m:oMath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R</m:t>
              </m:r>
            </m:oMath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780B9A84" w14:textId="77777777" w:rsidR="00181342" w:rsidRPr="00B37B29" w:rsidRDefault="00181342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7B29">
              <w:rPr>
                <w:rFonts w:ascii="Times New Roman" w:eastAsia="Times New Roman" w:hAnsi="Times New Roman" w:cs="Times New Roman"/>
                <w:sz w:val="24"/>
                <w:szCs w:val="24"/>
              </w:rPr>
              <w:t>1 *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7033B761" w14:textId="77777777" w:rsidR="00181342" w:rsidRPr="00B37B29" w:rsidRDefault="004271B7" w:rsidP="006945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</w:tr>
      <w:tr w:rsidR="00181342" w:rsidRPr="00B37B29" w14:paraId="0C564D9F" w14:textId="77777777" w:rsidTr="006945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A91B024" w14:textId="77777777" w:rsidR="00181342" w:rsidRPr="00B37B29" w:rsidRDefault="004271B7" w:rsidP="0069450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k</m:t>
                    </m: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 w:val="0"/>
                            <w:bCs w:val="0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ρ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C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330" w:type="dxa"/>
            <w:tcBorders>
              <w:right w:val="single" w:sz="4" w:space="0" w:color="auto"/>
            </w:tcBorders>
          </w:tcPr>
          <w:p w14:paraId="221F3A88" w14:textId="21BF9F41" w:rsidR="00181342" w:rsidRPr="00B37B29" w:rsidRDefault="00181342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S</m:t>
              </m:r>
            </m:oMath>
            <w:r w:rsidRPr="00B37B2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ecretion rate parameter</w:t>
            </w:r>
            <w:r w:rsidR="004271B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4271B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from </w:t>
            </w:r>
            <m:oMath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C</m:t>
              </m:r>
            </m:oMath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23154B00" w14:textId="77777777" w:rsidR="00181342" w:rsidRPr="00B37B29" w:rsidRDefault="00181342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7B29">
              <w:rPr>
                <w:rFonts w:ascii="Times New Roman" w:eastAsia="Times New Roman" w:hAnsi="Times New Roman" w:cs="Times New Roman"/>
                <w:sz w:val="24"/>
                <w:szCs w:val="24"/>
              </w:rPr>
              <w:t>100 *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02EAFF71" w14:textId="77777777" w:rsidR="00181342" w:rsidRPr="00B37B29" w:rsidRDefault="004271B7" w:rsidP="006945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</w:tr>
      <w:tr w:rsidR="00181342" w:rsidRPr="00B37B29" w14:paraId="32EFED66" w14:textId="77777777" w:rsidTr="00694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5EC8FBF" w14:textId="77777777" w:rsidR="00181342" w:rsidRPr="00B37B29" w:rsidRDefault="004271B7" w:rsidP="00694501">
            <w:pPr>
              <w:jc w:val="both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 w:val="0"/>
                        <w:bCs w:val="0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T</m:t>
                    </m: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3330" w:type="dxa"/>
            <w:tcBorders>
              <w:right w:val="single" w:sz="4" w:space="0" w:color="auto"/>
            </w:tcBorders>
          </w:tcPr>
          <w:p w14:paraId="3F53920E" w14:textId="3006B63F" w:rsidR="00181342" w:rsidRPr="00B37B29" w:rsidRDefault="00181342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37B29">
              <w:rPr>
                <w:rFonts w:ascii="Times New Roman" w:eastAsiaTheme="minorEastAsia" w:hAnsi="Times New Roman" w:cs="Times New Roman"/>
                <w:sz w:val="24"/>
                <w:szCs w:val="24"/>
              </w:rPr>
              <w:t>Initial number of</w:t>
            </w:r>
            <w:r w:rsidR="004271B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HCV</w:t>
            </w:r>
            <w:r w:rsidRPr="00B37B2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RNAs 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0417016D" w14:textId="77777777" w:rsidR="00181342" w:rsidRPr="00B37B29" w:rsidRDefault="00181342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  <w:r w:rsidRPr="002308A3">
              <w:rPr>
                <w:rFonts w:ascii="Times New Roman" w:eastAsiaTheme="minorEastAsia" w:hAnsi="Times New Roman" w:cs="Times New Roman"/>
                <w:sz w:val="24"/>
                <w:szCs w:val="24"/>
              </w:rPr>
              <w:t>192 [150, 250]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019E5A04" w14:textId="5AFE7C34" w:rsidR="00181342" w:rsidRPr="00B37B29" w:rsidRDefault="00181342" w:rsidP="0069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37B29">
              <w:rPr>
                <w:rFonts w:ascii="Times New Roman" w:eastAsiaTheme="minorEastAsia" w:hAnsi="Times New Roman" w:cs="Times New Roman"/>
                <w:sz w:val="24"/>
                <w:szCs w:val="24"/>
              </w:rPr>
              <w:t>mol</w:t>
            </w:r>
            <w:r w:rsidR="004271B7">
              <w:rPr>
                <w:rFonts w:ascii="Times New Roman" w:eastAsiaTheme="minorEastAsia" w:hAnsi="Times New Roman" w:cs="Times New Roman"/>
                <w:sz w:val="24"/>
                <w:szCs w:val="24"/>
              </w:rPr>
              <w:t>ecules</w:t>
            </w:r>
            <w:r w:rsidRPr="00B37B29">
              <w:rPr>
                <w:rFonts w:ascii="Times New Roman" w:eastAsiaTheme="minorEastAsia" w:hAnsi="Times New Roman" w:cs="Times New Roman"/>
                <w:sz w:val="24"/>
                <w:szCs w:val="24"/>
              </w:rPr>
              <w:t>/cell</w:t>
            </w:r>
          </w:p>
        </w:tc>
      </w:tr>
      <w:tr w:rsidR="00181342" w:rsidRPr="00B37B29" w14:paraId="3C71E34E" w14:textId="77777777" w:rsidTr="006945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9732066" w14:textId="77777777" w:rsidR="00181342" w:rsidRPr="00B37B29" w:rsidRDefault="004271B7" w:rsidP="00694501">
            <w:pPr>
              <w:jc w:val="both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3330" w:type="dxa"/>
            <w:tcBorders>
              <w:right w:val="single" w:sz="4" w:space="0" w:color="auto"/>
            </w:tcBorders>
          </w:tcPr>
          <w:p w14:paraId="10AEACD5" w14:textId="77777777" w:rsidR="00181342" w:rsidRPr="00B37B29" w:rsidRDefault="00181342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37B2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Maximal number of </w:t>
            </w:r>
            <m:oMath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C</m:t>
              </m:r>
            </m:oMath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182912FD" w14:textId="77777777" w:rsidR="00181342" w:rsidRPr="00B37B29" w:rsidRDefault="00181342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37B29">
              <w:rPr>
                <w:rFonts w:ascii="Times New Roman" w:eastAsiaTheme="minorEastAsia" w:hAnsi="Times New Roman" w:cs="Times New Roman"/>
                <w:sz w:val="24"/>
                <w:szCs w:val="24"/>
              </w:rPr>
              <w:t>32.1 [27.4, 37.8]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7ACA42CE" w14:textId="6E54CC49" w:rsidR="00181342" w:rsidRPr="00B37B29" w:rsidRDefault="00181342" w:rsidP="0069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37B29">
              <w:rPr>
                <w:rFonts w:ascii="Times New Roman" w:eastAsiaTheme="minorEastAsia" w:hAnsi="Times New Roman" w:cs="Times New Roman"/>
                <w:sz w:val="24"/>
                <w:szCs w:val="24"/>
              </w:rPr>
              <w:t>mol</w:t>
            </w:r>
            <w:r w:rsidR="004271B7">
              <w:rPr>
                <w:rFonts w:ascii="Times New Roman" w:eastAsiaTheme="minorEastAsia" w:hAnsi="Times New Roman" w:cs="Times New Roman"/>
                <w:sz w:val="24"/>
                <w:szCs w:val="24"/>
              </w:rPr>
              <w:t>ecules</w:t>
            </w:r>
            <w:r w:rsidRPr="00B37B29">
              <w:rPr>
                <w:rFonts w:ascii="Times New Roman" w:eastAsiaTheme="minorEastAsia" w:hAnsi="Times New Roman" w:cs="Times New Roman"/>
                <w:sz w:val="24"/>
                <w:szCs w:val="24"/>
              </w:rPr>
              <w:t>/cell</w:t>
            </w:r>
          </w:p>
        </w:tc>
      </w:tr>
      <w:tr w:rsidR="00181342" w:rsidRPr="00B37B29" w14:paraId="183ABD19" w14:textId="77777777" w:rsidTr="00694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829F495" w14:textId="77777777" w:rsidR="00181342" w:rsidRPr="00B37B29" w:rsidRDefault="00181342" w:rsidP="00694501">
            <w:pPr>
              <w:jc w:val="both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σ</m:t>
                </m:r>
              </m:oMath>
            </m:oMathPara>
          </w:p>
        </w:tc>
        <w:tc>
          <w:tcPr>
            <w:tcW w:w="3330" w:type="dxa"/>
            <w:tcBorders>
              <w:right w:val="single" w:sz="4" w:space="0" w:color="auto"/>
            </w:tcBorders>
          </w:tcPr>
          <w:p w14:paraId="7C9902BE" w14:textId="77777777" w:rsidR="00181342" w:rsidRPr="00B37B29" w:rsidRDefault="00181342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37B2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Rate of transfer of </w:t>
            </w:r>
            <m:oMath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T</m:t>
              </m:r>
            </m:oMath>
            <w:r w:rsidRPr="00B37B2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to the RC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150B34BA" w14:textId="77777777" w:rsidR="00181342" w:rsidRPr="00B37B29" w:rsidRDefault="00181342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7B29">
              <w:rPr>
                <w:rFonts w:ascii="Times New Roman" w:eastAsia="Times New Roman" w:hAnsi="Times New Roman" w:cs="Times New Roman"/>
                <w:sz w:val="24"/>
                <w:szCs w:val="24"/>
              </w:rPr>
              <w:t>0.008 [1E-5, 1000]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69F2873A" w14:textId="77777777" w:rsidR="00181342" w:rsidRPr="00B37B29" w:rsidRDefault="004271B7" w:rsidP="0069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</w:tr>
      <w:tr w:rsidR="00181342" w:rsidRPr="00B37B29" w14:paraId="47F889C8" w14:textId="77777777" w:rsidTr="006945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07539AE" w14:textId="77777777" w:rsidR="00181342" w:rsidRPr="00B37B29" w:rsidRDefault="00181342" w:rsidP="00694501">
            <w:pPr>
              <w:jc w:val="both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θ</m:t>
                </m:r>
              </m:oMath>
            </m:oMathPara>
          </w:p>
        </w:tc>
        <w:tc>
          <w:tcPr>
            <w:tcW w:w="3330" w:type="dxa"/>
            <w:tcBorders>
              <w:right w:val="single" w:sz="4" w:space="0" w:color="auto"/>
            </w:tcBorders>
          </w:tcPr>
          <w:p w14:paraId="4C329AA2" w14:textId="77777777" w:rsidR="00181342" w:rsidRPr="00B37B29" w:rsidRDefault="00181342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37B2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Rate of transfer of </w:t>
            </w:r>
            <m:oMath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 xml:space="preserve">R </m:t>
              </m:r>
            </m:oMath>
            <w:r w:rsidRPr="00B37B29">
              <w:rPr>
                <w:rFonts w:ascii="Times New Roman" w:eastAsiaTheme="minorEastAsia" w:hAnsi="Times New Roman" w:cs="Times New Roman"/>
                <w:sz w:val="24"/>
                <w:szCs w:val="24"/>
              </w:rPr>
              <w:t>to the cytoplasm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4C630B33" w14:textId="77777777" w:rsidR="00181342" w:rsidRPr="00B37B29" w:rsidRDefault="00181342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7B29">
              <w:rPr>
                <w:rFonts w:ascii="Times New Roman" w:eastAsia="Times New Roman" w:hAnsi="Times New Roman" w:cs="Times New Roman"/>
                <w:sz w:val="24"/>
                <w:szCs w:val="24"/>
              </w:rPr>
              <w:t>0.6 [1E-5, 0.96]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0EB16EE9" w14:textId="77777777" w:rsidR="00181342" w:rsidRPr="00B37B29" w:rsidRDefault="004271B7" w:rsidP="0069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</w:tr>
      <w:tr w:rsidR="00181342" w:rsidRPr="00B37B29" w14:paraId="1035C89E" w14:textId="77777777" w:rsidTr="00694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4CA8CC8" w14:textId="77777777" w:rsidR="00181342" w:rsidRPr="00B37B29" w:rsidRDefault="00181342" w:rsidP="00694501">
            <w:pPr>
              <w:jc w:val="both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oMath>
            </m:oMathPara>
          </w:p>
        </w:tc>
        <w:tc>
          <w:tcPr>
            <w:tcW w:w="3330" w:type="dxa"/>
            <w:tcBorders>
              <w:right w:val="single" w:sz="4" w:space="0" w:color="auto"/>
            </w:tcBorders>
          </w:tcPr>
          <w:p w14:paraId="0987A74E" w14:textId="77777777" w:rsidR="00181342" w:rsidRPr="00B37B29" w:rsidRDefault="00181342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C</m:t>
              </m:r>
            </m:oMath>
            <w:r w:rsidRPr="00B37B2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replication rate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342A1C3A" w14:textId="77777777" w:rsidR="00181342" w:rsidRPr="00B37B29" w:rsidRDefault="00181342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7B29">
              <w:rPr>
                <w:rFonts w:ascii="Times New Roman" w:eastAsia="Times New Roman" w:hAnsi="Times New Roman" w:cs="Times New Roman"/>
                <w:sz w:val="24"/>
                <w:szCs w:val="24"/>
              </w:rPr>
              <w:t>3.4 [1E-5, 1000]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4E899C16" w14:textId="77777777" w:rsidR="00181342" w:rsidRPr="00B37B29" w:rsidRDefault="004271B7" w:rsidP="0069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</w:tr>
      <w:tr w:rsidR="00181342" w:rsidRPr="00B37B29" w14:paraId="2C78517D" w14:textId="77777777" w:rsidTr="006945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A5E19F4" w14:textId="77777777" w:rsidR="00181342" w:rsidRPr="00B37B29" w:rsidRDefault="00181342" w:rsidP="00694501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 xml:space="preserve"> α</m:t>
                </m:r>
              </m:oMath>
            </m:oMathPara>
          </w:p>
        </w:tc>
        <w:tc>
          <w:tcPr>
            <w:tcW w:w="3330" w:type="dxa"/>
            <w:tcBorders>
              <w:right w:val="single" w:sz="4" w:space="0" w:color="auto"/>
            </w:tcBorders>
          </w:tcPr>
          <w:p w14:paraId="0716AD90" w14:textId="77777777" w:rsidR="00181342" w:rsidRPr="00B37B29" w:rsidRDefault="00181342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R</m:t>
              </m:r>
            </m:oMath>
            <w:r w:rsidRPr="00B37B2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replication rate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0C0D33F9" w14:textId="77777777" w:rsidR="00181342" w:rsidRPr="00B37B29" w:rsidRDefault="00181342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7B29">
              <w:rPr>
                <w:rFonts w:ascii="Times New Roman" w:eastAsia="Times New Roman" w:hAnsi="Times New Roman" w:cs="Times New Roman"/>
                <w:sz w:val="24"/>
                <w:szCs w:val="24"/>
              </w:rPr>
              <w:t>35.2 [1E-5, 1000]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718F95F2" w14:textId="77777777" w:rsidR="00181342" w:rsidRPr="00B37B29" w:rsidRDefault="004271B7" w:rsidP="0069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</w:tr>
      <w:tr w:rsidR="00181342" w:rsidRPr="00B37B29" w14:paraId="396FF7A9" w14:textId="77777777" w:rsidTr="00694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EDAE388" w14:textId="77777777" w:rsidR="00181342" w:rsidRPr="00B37B29" w:rsidRDefault="004271B7" w:rsidP="00694501">
            <w:pPr>
              <w:jc w:val="both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3330" w:type="dxa"/>
            <w:tcBorders>
              <w:right w:val="single" w:sz="4" w:space="0" w:color="auto"/>
            </w:tcBorders>
          </w:tcPr>
          <w:p w14:paraId="4E5797F2" w14:textId="77777777" w:rsidR="00181342" w:rsidRPr="00B37B29" w:rsidRDefault="00181342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37B2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Cytoplasmic RNA degradation rate 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116CF9F5" w14:textId="77777777" w:rsidR="00181342" w:rsidRPr="00B37B29" w:rsidRDefault="00181342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7B29">
              <w:rPr>
                <w:rFonts w:ascii="Times New Roman" w:eastAsia="Times New Roman" w:hAnsi="Times New Roman" w:cs="Times New Roman"/>
                <w:sz w:val="24"/>
                <w:szCs w:val="24"/>
              </w:rPr>
              <w:t>22.1 [20, 25]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1CBDD3B8" w14:textId="77777777" w:rsidR="00181342" w:rsidRPr="00B37B29" w:rsidRDefault="004271B7" w:rsidP="0069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</w:tr>
      <w:tr w:rsidR="00181342" w:rsidRPr="00B37B29" w14:paraId="355D6A92" w14:textId="77777777" w:rsidTr="006945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77CE29E" w14:textId="77777777" w:rsidR="00181342" w:rsidRPr="00B37B29" w:rsidRDefault="004271B7" w:rsidP="00694501">
            <w:pPr>
              <w:jc w:val="both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3330" w:type="dxa"/>
            <w:tcBorders>
              <w:right w:val="single" w:sz="4" w:space="0" w:color="auto"/>
            </w:tcBorders>
          </w:tcPr>
          <w:p w14:paraId="2D0E812B" w14:textId="77777777" w:rsidR="00181342" w:rsidRPr="00B37B29" w:rsidRDefault="00181342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R</m:t>
              </m:r>
            </m:oMath>
            <w:r w:rsidRPr="00B37B2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and </w:t>
            </w:r>
            <m:oMath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 xml:space="preserve">C </m:t>
              </m:r>
            </m:oMath>
          </w:p>
          <w:p w14:paraId="207E2A30" w14:textId="77777777" w:rsidR="00181342" w:rsidRPr="00B37B29" w:rsidRDefault="00181342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37B29">
              <w:rPr>
                <w:rFonts w:ascii="Times New Roman" w:eastAsiaTheme="minorEastAsia" w:hAnsi="Times New Roman" w:cs="Times New Roman"/>
                <w:sz w:val="24"/>
                <w:szCs w:val="24"/>
              </w:rPr>
              <w:t>degradation rates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23252591" w14:textId="77777777" w:rsidR="00181342" w:rsidRPr="00B37B29" w:rsidRDefault="00181342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B37B2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631EF301" w14:textId="77777777" w:rsidR="00181342" w:rsidRPr="00B37B29" w:rsidRDefault="004271B7" w:rsidP="0069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</w:tr>
    </w:tbl>
    <w:p w14:paraId="53245888" w14:textId="77777777" w:rsidR="002E7FC7" w:rsidRDefault="002E7FC7"/>
    <w:sectPr w:rsidR="002E7F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342"/>
    <w:rsid w:val="00181342"/>
    <w:rsid w:val="002E7FC7"/>
    <w:rsid w:val="00427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C8641"/>
  <w15:chartTrackingRefBased/>
  <w15:docId w15:val="{D1719046-A5D2-414D-BFC1-7E9CB0B6E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3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entabelle1hell1">
    <w:name w:val="Listentabelle 1 hell1"/>
    <w:basedOn w:val="TableNormal"/>
    <w:uiPriority w:val="46"/>
    <w:rsid w:val="0018134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4271B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Zitzmann</dc:creator>
  <cp:keywords/>
  <dc:description/>
  <cp:lastModifiedBy>Carolin Zitzmann</cp:lastModifiedBy>
  <cp:revision>2</cp:revision>
  <dcterms:created xsi:type="dcterms:W3CDTF">2020-06-02T00:02:00Z</dcterms:created>
  <dcterms:modified xsi:type="dcterms:W3CDTF">2020-06-16T14:59:00Z</dcterms:modified>
</cp:coreProperties>
</file>